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28BAA" w14:textId="4A738FC1" w:rsidR="0070639A" w:rsidRDefault="0070639A" w:rsidP="007D19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D5B3E8E" w14:textId="2363AF8D" w:rsidR="000C016F" w:rsidRPr="002734C4" w:rsidRDefault="000C016F" w:rsidP="007D19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34C4">
        <w:rPr>
          <w:rFonts w:ascii="Times New Roman" w:hAnsi="Times New Roman" w:cs="Times New Roman"/>
          <w:b/>
          <w:bCs/>
          <w:sz w:val="24"/>
          <w:szCs w:val="24"/>
        </w:rPr>
        <w:t>Country-level clinical research ethics committees and institutional review boards</w:t>
      </w:r>
      <w:r w:rsidR="002B61A8">
        <w:rPr>
          <w:rFonts w:ascii="Times New Roman" w:hAnsi="Times New Roman" w:cs="Times New Roman"/>
          <w:b/>
          <w:bCs/>
          <w:sz w:val="24"/>
          <w:szCs w:val="24"/>
        </w:rPr>
        <w:t xml:space="preserve"> involved in the DISCOVER study progra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7020"/>
      </w:tblGrid>
      <w:tr w:rsidR="000C016F" w:rsidRPr="002734C4" w14:paraId="6EDA90B6" w14:textId="77777777" w:rsidTr="006F242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1207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6745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ity/Committee Name</w:t>
            </w:r>
          </w:p>
        </w:tc>
      </w:tr>
      <w:tr w:rsidR="000C016F" w:rsidRPr="002734C4" w14:paraId="6B5A2409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51EE852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</w:tcPr>
          <w:p w14:paraId="4677573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ral ethics committee of CHU Beni </w:t>
            </w:r>
            <w:proofErr w:type="spellStart"/>
            <w:r w:rsidRPr="002734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sous</w:t>
            </w:r>
            <w:proofErr w:type="spellEnd"/>
          </w:p>
        </w:tc>
      </w:tr>
      <w:tr w:rsidR="000C016F" w:rsidRPr="0070639A" w14:paraId="6E8B8A5E" w14:textId="77777777" w:rsidTr="006F242A">
        <w:trPr>
          <w:trHeight w:val="8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5508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FFEA0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omite de Bioetica del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stitut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vestigacione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linica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Rosario</w:t>
            </w:r>
          </w:p>
          <w:p w14:paraId="35280C07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ioe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iencia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l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alud</w:t>
            </w:r>
            <w:proofErr w:type="spellEnd"/>
          </w:p>
          <w:p w14:paraId="5C624275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ocenci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, Hospital San Martin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arana</w:t>
            </w:r>
            <w:proofErr w:type="spellEnd"/>
          </w:p>
          <w:p w14:paraId="409C5B25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r Carlos Barclay</w:t>
            </w:r>
          </w:p>
          <w:p w14:paraId="49616FB6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omité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y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Revis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stituciona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Centro Médic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amyl</w:t>
            </w:r>
            <w:proofErr w:type="spellEnd"/>
          </w:p>
          <w:p w14:paraId="3A0767B8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omité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dependien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alud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Prof. Dr. Marcelin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Rusculleda</w:t>
            </w:r>
            <w:proofErr w:type="spellEnd"/>
          </w:p>
          <w:p w14:paraId="4922C613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Provincial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ioe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-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inisteri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alud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rovinci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Santa Fe</w:t>
            </w:r>
          </w:p>
          <w:p w14:paraId="5615A4A3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IEC - Comité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dependien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par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nsayo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armacologí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lín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EFyM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1759E3F9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SIPROSA Sistema Provincial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alud</w:t>
            </w:r>
            <w:proofErr w:type="spellEnd"/>
          </w:p>
        </w:tc>
      </w:tr>
      <w:tr w:rsidR="000C016F" w:rsidRPr="002734C4" w14:paraId="2556E41D" w14:textId="77777777" w:rsidTr="006F242A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819D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4BB0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ellberry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uman Research Ethics Committees</w:t>
            </w:r>
          </w:p>
        </w:tc>
      </w:tr>
      <w:tr w:rsidR="000C016F" w:rsidRPr="0070639A" w14:paraId="220F018B" w14:textId="77777777" w:rsidTr="006F242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A02B5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C688E3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BASG - Bundesamt für Sicherheit im Gesundheitswesen (Austria)</w:t>
            </w:r>
          </w:p>
          <w:p w14:paraId="2B7E299C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Ethikkommission der Medizinischen Universität Innsbruck</w:t>
            </w:r>
          </w:p>
        </w:tc>
      </w:tr>
      <w:tr w:rsidR="000C016F" w:rsidRPr="002734C4" w14:paraId="22EA3A0E" w14:textId="77777777" w:rsidTr="006F242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34BAE9F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</w:tcPr>
          <w:p w14:paraId="01AF8D78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Research and Research Ethics Committee</w:t>
            </w:r>
          </w:p>
          <w:p w14:paraId="46D2E00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Royal Medical Services, Bahrain Defence Force</w:t>
            </w:r>
          </w:p>
        </w:tc>
      </w:tr>
      <w:tr w:rsidR="000C016F" w:rsidRPr="002734C4" w14:paraId="14A38DC5" w14:textId="77777777" w:rsidTr="006F242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1E1B6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CC68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 d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Faculdad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Jaguariún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EP-FAJ)</w:t>
            </w:r>
          </w:p>
          <w:p w14:paraId="0259FB5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 d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Faculdad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edicin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Universidad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São Paulo - FMUSP/SP</w:t>
            </w:r>
          </w:p>
          <w:p w14:paraId="510C3CEE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Facul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Medicina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ã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José do Ri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et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– FAMERP</w:t>
            </w:r>
          </w:p>
          <w:p w14:paraId="5D8A47C2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Facul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Medicina do ABC/SP</w:t>
            </w:r>
          </w:p>
          <w:p w14:paraId="1CEFD165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rman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a Santa Casa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isericórdi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Porto Alegre / RS</w:t>
            </w:r>
          </w:p>
          <w:p w14:paraId="3740C318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rman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a Santa Casa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isericórdi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ã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Paulo/ISCMSP</w:t>
            </w:r>
          </w:p>
          <w:p w14:paraId="4A893A6C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a Pontifici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Universi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atol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Campinas / PUC Campinas</w:t>
            </w:r>
          </w:p>
          <w:p w14:paraId="0D931EC0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ontifíci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Universi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atól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araná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- PUC/PR</w:t>
            </w:r>
          </w:p>
          <w:p w14:paraId="600F533C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a Real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enemérit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Associaça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Portuguesa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eneficênci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- Hospital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ã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Joaquim</w:t>
            </w:r>
          </w:p>
          <w:p w14:paraId="46F91A6F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Universi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axia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o Sul / RS</w:t>
            </w:r>
          </w:p>
          <w:p w14:paraId="5D77F4E8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Universi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Positivo</w:t>
            </w:r>
          </w:p>
          <w:p w14:paraId="5DFB474A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o Centr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Universitári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Brasília – UNICEUB</w:t>
            </w:r>
          </w:p>
          <w:p w14:paraId="0BEAC803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o Centro Universitari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Franciscano</w:t>
            </w:r>
            <w:proofErr w:type="spellEnd"/>
          </w:p>
          <w:p w14:paraId="4907E4AB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o Hospital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da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línica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Universi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Federal de Goiás</w:t>
            </w:r>
          </w:p>
          <w:p w14:paraId="4EDC5C32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P do Hospital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linica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Universidad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Federal do Parana - HCUFPR / PR</w:t>
            </w:r>
          </w:p>
          <w:p w14:paraId="76C9CF7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 do Hospital 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aternidad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gelina Caron/PR</w:t>
            </w:r>
          </w:p>
          <w:p w14:paraId="3728F840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 do Hospital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Lifecenter</w:t>
            </w:r>
            <w:proofErr w:type="spellEnd"/>
          </w:p>
          <w:p w14:paraId="39C87802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EP do Hospital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oinho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Vent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/ RS</w:t>
            </w:r>
          </w:p>
          <w:p w14:paraId="5AB0A68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 do Hospital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ró-Cardíaco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/RJ</w:t>
            </w:r>
          </w:p>
          <w:p w14:paraId="45F0DBD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EP do Hospital Universitario - CAS/UFJF/MG</w:t>
            </w:r>
          </w:p>
          <w:p w14:paraId="442F72D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 do Hospital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ário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dro Ernesto</w:t>
            </w:r>
          </w:p>
          <w:p w14:paraId="6B54AB58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 do Hospital Universitario Walter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antidio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HUWC / CE</w:t>
            </w:r>
          </w:p>
          <w:p w14:paraId="2A3E2CA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 do Instituto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iênci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Tecnologi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UNESP Campus de São José dos Campos</w:t>
            </w:r>
          </w:p>
          <w:p w14:paraId="2E42F86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P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Instituto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esquisas</w:t>
            </w:r>
            <w:proofErr w:type="spellEnd"/>
          </w:p>
          <w:p w14:paraId="5A41429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EP -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missão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cional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Étic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esquisa</w:t>
            </w:r>
            <w:proofErr w:type="spellEnd"/>
          </w:p>
        </w:tc>
      </w:tr>
      <w:tr w:rsidR="000C016F" w:rsidRPr="002734C4" w14:paraId="0A870227" w14:textId="77777777" w:rsidTr="006F242A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</w:tcPr>
          <w:p w14:paraId="618270E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</w:tcPr>
          <w:p w14:paraId="6432C39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Advarra’s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RBI</w:t>
            </w:r>
          </w:p>
        </w:tc>
      </w:tr>
      <w:tr w:rsidR="000C016F" w:rsidRPr="0070639A" w14:paraId="1C434116" w14:textId="77777777" w:rsidTr="006F242A">
        <w:trPr>
          <w:trHeight w:val="27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A5AC5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lombia</w:t>
            </w:r>
          </w:p>
          <w:p w14:paraId="23293825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5BB197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omité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io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lín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arallones</w:t>
            </w:r>
            <w:proofErr w:type="spellEnd"/>
          </w:p>
          <w:p w14:paraId="7BB8D900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omité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studio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edico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S.A.S CREIMED</w:t>
            </w:r>
          </w:p>
          <w:p w14:paraId="7D69CB9C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é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vestig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ioméd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l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Fund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Valle del Lili</w:t>
            </w:r>
          </w:p>
          <w:p w14:paraId="5EB50E31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omité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lín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la Costa</w:t>
            </w:r>
          </w:p>
          <w:p w14:paraId="62EE44A4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omite de Etica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l Centro Medic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mbanaco</w:t>
            </w:r>
            <w:proofErr w:type="spellEnd"/>
          </w:p>
          <w:p w14:paraId="69CC356C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omité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dplu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Medicin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epagad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S.A.</w:t>
            </w:r>
          </w:p>
          <w:p w14:paraId="5A2A5503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omite de Etica en l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CAIMED</w:t>
            </w:r>
          </w:p>
          <w:p w14:paraId="250C39B2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omite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vestigacione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y Etica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vestigacione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Hospital Pabl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Tob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Uribe</w:t>
            </w:r>
          </w:p>
          <w:p w14:paraId="610E20D4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omit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stituciona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Etica 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Clinica</w:t>
            </w:r>
          </w:p>
          <w:p w14:paraId="760E4392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omité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stituciona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C.I.E.I CAFAM</w:t>
            </w:r>
          </w:p>
        </w:tc>
      </w:tr>
      <w:tr w:rsidR="000C016F" w:rsidRPr="002734C4" w14:paraId="4705C10F" w14:textId="77777777" w:rsidTr="006F242A">
        <w:trPr>
          <w:trHeight w:val="7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4A50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B2A86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é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Étic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ientífic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l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stitut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starricens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vestigacione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línicas</w:t>
            </w:r>
            <w:proofErr w:type="spellEnd"/>
          </w:p>
          <w:p w14:paraId="1DFB26A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mité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Ético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ientifico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dad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iencias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édicas</w:t>
            </w:r>
            <w:proofErr w:type="spellEnd"/>
          </w:p>
        </w:tc>
      </w:tr>
      <w:tr w:rsidR="000C016F" w:rsidRPr="002734C4" w14:paraId="0B1D6193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42CC3CB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2BB6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tátní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ústav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ontrolu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léčiv</w:t>
            </w:r>
            <w:proofErr w:type="spellEnd"/>
          </w:p>
        </w:tc>
      </w:tr>
      <w:tr w:rsidR="000C016F" w:rsidRPr="002734C4" w14:paraId="2EEF0978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01350C7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</w:tcPr>
          <w:p w14:paraId="6B2CC0D8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No ethics committee approval was needed for the DISCOVER study</w:t>
            </w:r>
          </w:p>
        </w:tc>
      </w:tr>
      <w:tr w:rsidR="000C016F" w:rsidRPr="002734C4" w14:paraId="19923EBE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234B0E4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</w:tcPr>
          <w:p w14:paraId="11703AF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inistry of Health &amp; Population Central Directorate for Research and Health Development</w:t>
            </w:r>
          </w:p>
        </w:tc>
      </w:tr>
      <w:tr w:rsidR="000C016F" w:rsidRPr="0070639A" w14:paraId="07089AED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1A7DB6EC" w14:textId="77777777" w:rsidR="000C016F" w:rsidRPr="002734C4" w:rsidRDefault="000C016F" w:rsidP="006F2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</w:tcPr>
          <w:p w14:paraId="63DF428A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PP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ud Ouest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t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Outre Mer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II</w:t>
            </w:r>
          </w:p>
        </w:tc>
      </w:tr>
      <w:tr w:rsidR="000C016F" w:rsidRPr="002734C4" w14:paraId="214880ED" w14:textId="77777777" w:rsidTr="006F242A">
        <w:trPr>
          <w:trHeight w:val="124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C3410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  <w:p w14:paraId="6AD62BF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61A12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Trial Ethics Committee</w:t>
            </w:r>
          </w:p>
          <w:p w14:paraId="7D6F7FA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LINICOM</w:t>
            </w:r>
          </w:p>
          <w:p w14:paraId="3981E006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hics Committee - Apollo Hospitals</w:t>
            </w:r>
          </w:p>
          <w:p w14:paraId="467C077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hics Committee of Diabetes Thyroid Hormone Research Institute</w:t>
            </w:r>
          </w:p>
          <w:p w14:paraId="1F365BE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s Committee,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Diac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 (Diabetes Care and Research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370B5A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hics Committee, Inamdar Multispecialty Hospital</w:t>
            </w:r>
          </w:p>
          <w:p w14:paraId="15F6013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Ethics Committee, BYL Nair Hospital &amp; TN Medical College</w:t>
            </w:r>
          </w:p>
          <w:p w14:paraId="199884C0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Ethics Committee, BGS Global Hospital</w:t>
            </w:r>
          </w:p>
          <w:p w14:paraId="0B298C5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Ethics Committee Clinical Studies</w:t>
            </w:r>
          </w:p>
          <w:p w14:paraId="53F9061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Ethics Committee Fortis Hospital</w:t>
            </w:r>
          </w:p>
          <w:p w14:paraId="136ACA0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titutional Ethics Committee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Jothydev's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betics and Research centre</w:t>
            </w:r>
          </w:p>
          <w:p w14:paraId="02D5B1E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titutional Ethics Committee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ovai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betes Speciality Centre and Hospital</w:t>
            </w:r>
          </w:p>
          <w:p w14:paraId="5B15F32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titutional Ethics Committee of Rama Krishna Mission Sev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rathisthan</w:t>
            </w:r>
            <w:proofErr w:type="spellEnd"/>
          </w:p>
          <w:p w14:paraId="741F21D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Ethics Committee, Apollo Gleneagles Hospitals</w:t>
            </w:r>
          </w:p>
          <w:p w14:paraId="69636A0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Ethics Committee, Oyster and Pearl Hospital</w:t>
            </w:r>
          </w:p>
          <w:p w14:paraId="25E6D4A0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titutional Ethics Committee, Poona Medical Research Foundation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une</w:t>
            </w:r>
            <w:proofErr w:type="spellEnd"/>
          </w:p>
          <w:p w14:paraId="2377C84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Ethics Committee-The Calcutta Medical Research Institute</w:t>
            </w:r>
          </w:p>
          <w:p w14:paraId="454C2B6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tegrity Ethics Committee</w:t>
            </w:r>
          </w:p>
          <w:p w14:paraId="162B05A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League Health Ethics Committee</w:t>
            </w:r>
          </w:p>
          <w:p w14:paraId="0B84F10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anipal University Ethics Committee</w:t>
            </w:r>
          </w:p>
          <w:p w14:paraId="06202C3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edant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stitutional Ethics Committee</w:t>
            </w:r>
          </w:p>
          <w:p w14:paraId="1B4DA93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edisys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linisearch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hical review board</w:t>
            </w:r>
          </w:p>
          <w:p w14:paraId="0D61EF1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t John’s Medical College &amp; Hospital Institutional Ethics Committee</w:t>
            </w:r>
          </w:p>
          <w:p w14:paraId="011DF0B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Ethics Committee,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.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eshiah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betes Research Institute,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laji Diabetes Care Centre</w:t>
            </w:r>
          </w:p>
          <w:p w14:paraId="74A9630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Virtuous Institutional Medical Research Ethics Committee</w:t>
            </w:r>
          </w:p>
        </w:tc>
      </w:tr>
      <w:tr w:rsidR="000C016F" w:rsidRPr="002734C4" w14:paraId="4E372B1E" w14:textId="77777777" w:rsidTr="006F242A">
        <w:trPr>
          <w:trHeight w:val="130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B57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donesia</w:t>
            </w:r>
          </w:p>
          <w:p w14:paraId="4BECD7B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1BA180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cal Committee of Research Faculty of Medicin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rawijaya</w:t>
            </w:r>
            <w:proofErr w:type="spellEnd"/>
          </w:p>
          <w:p w14:paraId="370FA38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omisi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ik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enelitia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Fakultas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edoktera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as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Udayan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RSUP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anglah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Denpas</w:t>
            </w:r>
            <w:proofErr w:type="spellEnd"/>
          </w:p>
          <w:p w14:paraId="6E019828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The Committee of Medical Research Ethics of The Faculty of Medicine University of Indonesia</w:t>
            </w:r>
          </w:p>
        </w:tc>
      </w:tr>
      <w:tr w:rsidR="000C016F" w:rsidRPr="0070639A" w14:paraId="0BA7384A" w14:textId="77777777" w:rsidTr="006F242A">
        <w:trPr>
          <w:trHeight w:val="38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E100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taly</w:t>
            </w:r>
          </w:p>
          <w:p w14:paraId="4039356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C39DD7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AIFA - Agenzia Italiana del Farmaco</w:t>
            </w:r>
          </w:p>
          <w:p w14:paraId="048B3BFE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E MI Area 3</w:t>
            </w:r>
          </w:p>
          <w:p w14:paraId="6C892E8D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itat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ico Unico (CEUR) per la Basilicata</w:t>
            </w:r>
          </w:p>
          <w:p w14:paraId="65CBC8AA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ato Etico Area Vasta Nord Ovest</w:t>
            </w:r>
          </w:p>
          <w:p w14:paraId="55DDFBE5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ato Etico ASST Sette Laghi</w:t>
            </w:r>
          </w:p>
          <w:p w14:paraId="40156DBD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ato Etico dell’Area Vasta Emilia Nord (AVEN)</w:t>
            </w:r>
          </w:p>
          <w:p w14:paraId="111FB492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ato Etico della Azienda Ospedaliera Ospedale Treviglio-Caravaggio di Treviglio</w:t>
            </w:r>
          </w:p>
          <w:p w14:paraId="085EEE67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ato Etico della Romagna</w:t>
            </w:r>
          </w:p>
          <w:p w14:paraId="3CECA316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ato Etico dell'Azienda Ospedaliero-Universitaria Ospedali Riuniti di Foggia</w:t>
            </w:r>
          </w:p>
          <w:p w14:paraId="5D394946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omitato Etico dell'IRCCS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ultimed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i Sesto San Giovanni</w:t>
            </w:r>
          </w:p>
          <w:p w14:paraId="79BCEACD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ato Etico Lazio 2</w:t>
            </w:r>
          </w:p>
          <w:p w14:paraId="5F88BBA6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ato Etico Milano Area 3</w:t>
            </w:r>
          </w:p>
          <w:p w14:paraId="1B93AED7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itato Etico Referente per l'area di Pavia</w:t>
            </w:r>
          </w:p>
        </w:tc>
      </w:tr>
      <w:tr w:rsidR="000C016F" w:rsidRPr="002734C4" w14:paraId="33CF38F3" w14:textId="77777777" w:rsidTr="006F242A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</w:tcPr>
          <w:p w14:paraId="29271B9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</w:tcPr>
          <w:p w14:paraId="5C5B40BB" w14:textId="77777777" w:rsidR="000C016F" w:rsidRPr="002734C4" w:rsidRDefault="000C016F" w:rsidP="006F24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Review Board Jordan University of Science and Technology</w:t>
            </w: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King Abdulla University Hospital</w:t>
            </w: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International Pharmaceutical Research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stishari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 institutional review board</w:t>
            </w: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Jordan University Hospital institutional review board</w:t>
            </w: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oyal medical services institutional review board</w:t>
            </w:r>
          </w:p>
        </w:tc>
      </w:tr>
      <w:tr w:rsidR="000C016F" w:rsidRPr="002734C4" w14:paraId="7666CE98" w14:textId="77777777" w:rsidTr="006F242A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14:paraId="2FC89526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</w:tcPr>
          <w:p w14:paraId="3D0EA89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earch Affairs/Ethical Review Committee,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Dasma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betes Institute</w:t>
            </w:r>
          </w:p>
        </w:tc>
      </w:tr>
      <w:tr w:rsidR="000C016F" w:rsidRPr="002734C4" w14:paraId="543D9F76" w14:textId="77777777" w:rsidTr="006F242A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14:paraId="6110955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</w:tcPr>
          <w:p w14:paraId="543D97F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University of Beirut institutional review board</w:t>
            </w:r>
          </w:p>
          <w:p w14:paraId="59FB165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hics committee of Mount Lebanon Hospital</w:t>
            </w:r>
          </w:p>
          <w:p w14:paraId="109542B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Hammoud hospital institutional review board</w:t>
            </w:r>
          </w:p>
          <w:p w14:paraId="492CBC38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review board Rafik Hariri University hospital</w:t>
            </w:r>
          </w:p>
        </w:tc>
      </w:tr>
      <w:tr w:rsidR="000C016F" w:rsidRPr="002734C4" w14:paraId="2F8BE2B4" w14:textId="77777777" w:rsidTr="006F242A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5A0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  <w:p w14:paraId="435937B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BBA01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Human Research Ethics Committee USM (HREC)</w:t>
            </w:r>
          </w:p>
          <w:p w14:paraId="48F9F4D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edical Research &amp; Ethics Committee</w:t>
            </w:r>
          </w:p>
          <w:p w14:paraId="38339FF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tional Medical Ethics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mittee</w:t>
            </w:r>
            <w:proofErr w:type="spellEnd"/>
          </w:p>
        </w:tc>
      </w:tr>
      <w:tr w:rsidR="000C016F" w:rsidRPr="002734C4" w14:paraId="2FDF5E95" w14:textId="77777777" w:rsidTr="006F242A">
        <w:trPr>
          <w:trHeight w:val="53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4DA6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  <w:p w14:paraId="17BC429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528CA5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FEPRIS</w:t>
            </w:r>
          </w:p>
          <w:p w14:paraId="75EA52D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misi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ioetic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Instituto Nacional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ardiologi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gnacio Chavez</w:t>
            </w:r>
          </w:p>
          <w:p w14:paraId="39798F40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mit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ic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Fac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Med de la UANL y Hospital Universitario "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Dr.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os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leuterio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nzalez"</w:t>
            </w:r>
          </w:p>
          <w:p w14:paraId="07794F1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mit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ic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Instituto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Jalisciens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linica</w:t>
            </w:r>
            <w:proofErr w:type="spellEnd"/>
          </w:p>
          <w:p w14:paraId="53DCBC3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mit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ic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iomedic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arrollo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Farmacos</w:t>
            </w:r>
            <w:proofErr w:type="spellEnd"/>
          </w:p>
          <w:p w14:paraId="562E4C8C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l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Unidad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alud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Chihuahua, S.C.</w:t>
            </w:r>
          </w:p>
          <w:p w14:paraId="493B6F46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omité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México Centre for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linica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Research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S.A. de C.V.</w:t>
            </w:r>
          </w:p>
          <w:p w14:paraId="0828B729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Unidad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lin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ioequivalenci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S. de R.L. de C.V.</w:t>
            </w:r>
          </w:p>
          <w:p w14:paraId="1D07547F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Comité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É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e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Centro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studio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ó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etabólico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y Cardio. S.C.</w:t>
            </w:r>
          </w:p>
          <w:p w14:paraId="3D41533F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e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Centr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Hospitalari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Vicor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, SA de C.V. CHG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Hospitales</w:t>
            </w:r>
            <w:proofErr w:type="spellEnd"/>
          </w:p>
          <w:p w14:paraId="0E2359D4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e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Hospital General de Mexico</w:t>
            </w:r>
          </w:p>
          <w:p w14:paraId="7D39C77E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e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INCMNSZ (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Nutri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2CA736CB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ite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tic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en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nvestigaci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e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Institut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el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razo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Queretar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SA de CV</w:t>
            </w:r>
          </w:p>
          <w:p w14:paraId="25EDD3B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mit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ic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Instituto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Jalisciens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linic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, S.A. de C.V.</w:t>
            </w:r>
          </w:p>
        </w:tc>
      </w:tr>
      <w:tr w:rsidR="000C016F" w:rsidRPr="002734C4" w14:paraId="1EAA1BEF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C4AD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F728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ETC St Elisabeth</w:t>
            </w:r>
          </w:p>
        </w:tc>
      </w:tr>
      <w:tr w:rsidR="000C016F" w:rsidRPr="002734C4" w14:paraId="07B3EF17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7EFE66B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</w:tcPr>
          <w:p w14:paraId="00B7012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Regional Committees for Medical and Health Research Ethics</w:t>
            </w:r>
          </w:p>
        </w:tc>
      </w:tr>
      <w:tr w:rsidR="000C016F" w:rsidRPr="002734C4" w14:paraId="23CCDC69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1CE8087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</w:tcPr>
          <w:p w14:paraId="0C9AA58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hics &amp; Scientific Research Committee and Royal Hospital</w:t>
            </w:r>
          </w:p>
        </w:tc>
      </w:tr>
      <w:tr w:rsidR="000C016F" w:rsidRPr="002734C4" w14:paraId="60926377" w14:textId="77777777" w:rsidTr="006F24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0785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anama</w:t>
            </w:r>
          </w:p>
          <w:p w14:paraId="2F8612D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D80C8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mit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ioetic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ci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Instituto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onmemorativo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rgas de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studios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l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alud</w:t>
            </w:r>
            <w:proofErr w:type="spellEnd"/>
          </w:p>
        </w:tc>
      </w:tr>
      <w:tr w:rsidR="000C016F" w:rsidRPr="002734C4" w14:paraId="700AD122" w14:textId="77777777" w:rsidTr="006F242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B67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55E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omisj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ioetyczn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rzy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IL w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atowicach</w:t>
            </w:r>
            <w:proofErr w:type="spellEnd"/>
          </w:p>
        </w:tc>
      </w:tr>
      <w:tr w:rsidR="000C016F" w:rsidRPr="002734C4" w14:paraId="02101016" w14:textId="77777777" w:rsidTr="006F242A">
        <w:trPr>
          <w:trHeight w:val="6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6063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Russian Federation</w:t>
            </w:r>
          </w:p>
          <w:p w14:paraId="0429C91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14786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 at First Clinical Emergency Hospital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.E.Volosevish</w:t>
            </w:r>
            <w:proofErr w:type="spellEnd"/>
          </w:p>
          <w:p w14:paraId="765B193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C at Saint-Petersburg SBHI “City hospital №40 of Resort District”</w:t>
            </w:r>
          </w:p>
          <w:p w14:paraId="1FE28BF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C under SEIHPE Novosibirsk State Medical University</w:t>
            </w:r>
          </w:p>
          <w:p w14:paraId="511FBB9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Interdisciplinary Committee for Ethical Examination of Clinical Studies</w:t>
            </w:r>
          </w:p>
          <w:p w14:paraId="496DB48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Interdisciplinary Committee for Ethical Examination of Clinical Studies</w:t>
            </w:r>
          </w:p>
          <w:p w14:paraId="10B2885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FGBU Endocrinology Research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inzdrav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Russia</w:t>
            </w:r>
          </w:p>
          <w:p w14:paraId="2C2626E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FSAEI HE " First Moscow State Medical University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.M.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echenov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" of the MoH of the RF</w:t>
            </w:r>
          </w:p>
          <w:p w14:paraId="4EAF8B4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LEC at FSBSI “Scientific Research Institute of Therapy and Preventive Medicine”</w:t>
            </w:r>
          </w:p>
          <w:p w14:paraId="3F7F7D2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LEC at LLC "Best Clinical Practice"</w:t>
            </w:r>
          </w:p>
          <w:p w14:paraId="18F066B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NIH "Central Clinical Hospital # 2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n.a.N.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emashko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OJSC "Russian Railways"</w:t>
            </w:r>
          </w:p>
          <w:p w14:paraId="59A1E48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SBEI HPE "Moscow State Medical and Dentistry University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. I.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vdokimov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" of the MoH</w:t>
            </w:r>
          </w:p>
          <w:p w14:paraId="32CA068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at SBHI «City Clinical Hospital #10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anavinsky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trict»</w:t>
            </w:r>
          </w:p>
          <w:p w14:paraId="0B688AC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LEC at SHI of Yaroslavl region “Clinical Hospital №2”</w:t>
            </w:r>
          </w:p>
          <w:p w14:paraId="44A1078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C to City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inical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 named after F.I.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ozemtseva</w:t>
            </w:r>
            <w:proofErr w:type="spellEnd"/>
          </w:p>
          <w:p w14:paraId="70AA9CF5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Reg. Endocrinol. Dispensary</w:t>
            </w:r>
          </w:p>
          <w:p w14:paraId="5C5457D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BIH of Moscow "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ndocrinilogy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pensary" of Department of Healthcare of Moscow</w:t>
            </w:r>
          </w:p>
          <w:p w14:paraId="2AB9CDA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EIHPE "Rostov SMU of MoH of RF"</w:t>
            </w:r>
          </w:p>
          <w:p w14:paraId="351392F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PB SHI "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okrovskay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ity Hospital"</w:t>
            </w:r>
          </w:p>
          <w:p w14:paraId="4AFA5EB5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The Independent Multidisciplinary Committee on Ethical Review of Clinical Trials</w:t>
            </w:r>
          </w:p>
        </w:tc>
      </w:tr>
      <w:tr w:rsidR="000C016F" w:rsidRPr="002734C4" w14:paraId="628DB799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3D45D6A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</w:tcPr>
          <w:p w14:paraId="3B48F3D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FMC IRB (King Fahad Medical City)</w:t>
            </w:r>
          </w:p>
          <w:p w14:paraId="78BFD69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hamis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ushayt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med Forces Hospital Research Ethics Committee</w:t>
            </w:r>
          </w:p>
          <w:p w14:paraId="729894B4" w14:textId="77777777" w:rsidR="000C016F" w:rsidRPr="002734C4" w:rsidRDefault="000C016F" w:rsidP="006F24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SUMC-IRB (King Saud University Medical city)</w:t>
            </w: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IMC-IRB (International Medical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GH-IRB (Saudi German Hospital)</w:t>
            </w:r>
          </w:p>
        </w:tc>
      </w:tr>
      <w:tr w:rsidR="000C016F" w:rsidRPr="0070639A" w14:paraId="787F1CA5" w14:textId="77777777" w:rsidTr="006F242A">
        <w:trPr>
          <w:trHeight w:val="52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94C4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  <w:p w14:paraId="528169D6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C60963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Agenci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Español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l Medicamento y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oducto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anitarios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pai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)</w:t>
            </w:r>
          </w:p>
          <w:p w14:paraId="4D630237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IC Autonomico de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Andalucia</w:t>
            </w:r>
            <w:proofErr w:type="spellEnd"/>
          </w:p>
          <w:p w14:paraId="6A58DD5B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EIC del Area de Segovia</w:t>
            </w:r>
          </w:p>
          <w:p w14:paraId="6E30E30B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EIC del Hospital Universitario de Fuenlabrada</w:t>
            </w:r>
          </w:p>
          <w:p w14:paraId="648307EB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IC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Fundació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Gol i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urina</w:t>
            </w:r>
            <w:proofErr w:type="spellEnd"/>
          </w:p>
          <w:p w14:paraId="11D3A401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IC Hospital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línic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Salamanca</w:t>
            </w:r>
          </w:p>
          <w:p w14:paraId="7F4787D6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IC Hospital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Uiversitario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Virgen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l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ocio</w:t>
            </w:r>
            <w:proofErr w:type="spellEnd"/>
          </w:p>
          <w:p w14:paraId="763315E6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EIC Hospital Universitario Central de Asturias</w:t>
            </w:r>
          </w:p>
          <w:p w14:paraId="20DC0DD2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EIC Hospital Universitario de Elche</w:t>
            </w:r>
          </w:p>
          <w:p w14:paraId="350AEF1B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EIC Hospital Universitario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uerta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l Mar</w:t>
            </w:r>
          </w:p>
          <w:p w14:paraId="7F83B306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IC Hospital Universitario Ramon y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ajal</w:t>
            </w:r>
            <w:proofErr w:type="spellEnd"/>
          </w:p>
          <w:p w14:paraId="7A77F3A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EIC Hospital Universitario Virgen Macarena</w:t>
            </w:r>
          </w:p>
          <w:p w14:paraId="66CC0F7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IC Hospital Virgen de l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Arrixaca</w:t>
            </w:r>
            <w:proofErr w:type="spellEnd"/>
          </w:p>
          <w:p w14:paraId="3D7AE795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Fundaci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imenez Diaz</w:t>
            </w:r>
          </w:p>
          <w:p w14:paraId="2F13094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ari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olitecnic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 Fe</w:t>
            </w:r>
          </w:p>
          <w:p w14:paraId="0858EEC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spital Universitario de La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Princesa</w:t>
            </w:r>
            <w:proofErr w:type="spellEnd"/>
          </w:p>
          <w:p w14:paraId="56CDCC71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A Asturias</w:t>
            </w:r>
          </w:p>
          <w:p w14:paraId="3028FE11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A Castilla y Leon</w:t>
            </w:r>
          </w:p>
          <w:p w14:paraId="2FA7A50C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R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ataluna</w:t>
            </w:r>
            <w:proofErr w:type="spellEnd"/>
          </w:p>
          <w:p w14:paraId="4D739327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RA </w:t>
            </w:r>
            <w:proofErr w:type="spellStart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munidad</w:t>
            </w:r>
            <w:proofErr w:type="spellEnd"/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Valenciana</w:t>
            </w:r>
          </w:p>
          <w:p w14:paraId="65E1182E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A Madrid</w:t>
            </w:r>
          </w:p>
          <w:p w14:paraId="076994D3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70639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A Murcia</w:t>
            </w:r>
          </w:p>
        </w:tc>
      </w:tr>
      <w:tr w:rsidR="000C016F" w:rsidRPr="002734C4" w14:paraId="48BEBA9E" w14:textId="77777777" w:rsidTr="006F242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3F7AD66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</w:tcPr>
          <w:p w14:paraId="66804658" w14:textId="77777777" w:rsidR="000C016F" w:rsidRPr="002734C4" w:rsidRDefault="000C016F" w:rsidP="006F2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4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 Ethics Research Ethics Committee</w:t>
            </w:r>
          </w:p>
          <w:p w14:paraId="621793C1" w14:textId="77777777" w:rsidR="000C016F" w:rsidRPr="002734C4" w:rsidRDefault="000C016F" w:rsidP="006F2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4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llenbosch University Health Research Ethics Committee</w:t>
            </w:r>
          </w:p>
          <w:p w14:paraId="3D8C41A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niversity of Cape Town Research Ethics Committee</w:t>
            </w:r>
          </w:p>
        </w:tc>
      </w:tr>
      <w:tr w:rsidR="000C016F" w:rsidRPr="002734C4" w14:paraId="70704C62" w14:textId="77777777" w:rsidTr="006F242A">
        <w:trPr>
          <w:trHeight w:val="2948"/>
        </w:trPr>
        <w:tc>
          <w:tcPr>
            <w:tcW w:w="0" w:type="auto"/>
            <w:shd w:val="clear" w:color="auto" w:fill="auto"/>
            <w:noWrap/>
            <w:vAlign w:val="center"/>
          </w:tcPr>
          <w:p w14:paraId="580A2646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  <w:p w14:paraId="186B3455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orea </w:t>
            </w:r>
          </w:p>
          <w:p w14:paraId="63C35FB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3CE512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undang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Jesaeng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</w:t>
            </w:r>
          </w:p>
          <w:p w14:paraId="102CD6B5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RB of Chung-Ang University Hospital</w:t>
            </w:r>
          </w:p>
          <w:p w14:paraId="2335983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ulji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 Hospital</w:t>
            </w:r>
          </w:p>
          <w:p w14:paraId="5A1CAA1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RB of Gangnam Severance Hospital, Yonsei University Health System</w:t>
            </w:r>
          </w:p>
          <w:p w14:paraId="18B59B08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Gwangmyung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eongae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</w:t>
            </w:r>
          </w:p>
          <w:p w14:paraId="0A094C9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Hyew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cal Foundation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eJong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ral Hospital</w:t>
            </w:r>
          </w:p>
          <w:p w14:paraId="21CCDA2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Jeju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tional University Hospital</w:t>
            </w:r>
          </w:p>
          <w:p w14:paraId="4ADB0AED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Kangwo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tional University Hospital</w:t>
            </w:r>
          </w:p>
          <w:p w14:paraId="503EF55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yongji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</w:t>
            </w:r>
          </w:p>
          <w:p w14:paraId="1A581E1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Seoul National University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Bundang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</w:t>
            </w:r>
          </w:p>
          <w:p w14:paraId="41875DBA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RB of Severance Hospital, Yonsei University Health System</w:t>
            </w:r>
          </w:p>
          <w:p w14:paraId="01238EB4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oonChunHyang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 Hospital Cheonan</w:t>
            </w:r>
          </w:p>
          <w:p w14:paraId="4C26329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Wonkwang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 Hospital</w:t>
            </w:r>
          </w:p>
        </w:tc>
      </w:tr>
      <w:tr w:rsidR="000C016F" w:rsidRPr="002734C4" w14:paraId="14F9D203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1F2F3C5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</w:tcPr>
          <w:p w14:paraId="722BCA3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Regionala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tikprövningsnämnde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ockholm</w:t>
            </w:r>
          </w:p>
        </w:tc>
      </w:tr>
      <w:tr w:rsidR="000C016F" w:rsidRPr="002734C4" w14:paraId="29F190AB" w14:textId="77777777" w:rsidTr="006F242A">
        <w:trPr>
          <w:trHeight w:val="34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A86B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Taiwan, Republic of China</w:t>
            </w:r>
          </w:p>
          <w:p w14:paraId="7C101610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2B6B5C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hang Gung Medical Foundation, Institutional Review Board</w:t>
            </w:r>
          </w:p>
          <w:p w14:paraId="6CC27286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hanghua Christian Hospital Institutional Review Board</w:t>
            </w:r>
          </w:p>
          <w:p w14:paraId="7AB0712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ng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Hsi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ral Hospital, Institutional Review Board</w:t>
            </w:r>
          </w:p>
          <w:p w14:paraId="5DF26D70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 Mei Medical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, Institutional Review Board</w:t>
            </w:r>
          </w:p>
          <w:p w14:paraId="385D546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hia-Yi Christian Hospital Institutional Review Board</w:t>
            </w:r>
          </w:p>
          <w:p w14:paraId="6F7BD0C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hina Medical University Hospital, Institutional Review Board</w:t>
            </w:r>
          </w:p>
          <w:p w14:paraId="7C05489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Chung Shan Medical University Hospital, Institutional Review Board</w:t>
            </w:r>
          </w:p>
          <w:p w14:paraId="71BDE0A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Review Board of the Cathay General Hospital</w:t>
            </w:r>
          </w:p>
          <w:p w14:paraId="1C5F675E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Mackay Memorial Hospital, Institutional Review Board</w:t>
            </w:r>
          </w:p>
          <w:p w14:paraId="130D43C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Cheng Kung University Hospital, Institutional Review Board</w:t>
            </w:r>
          </w:p>
          <w:p w14:paraId="7EED55A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National Taiwan University Hospital, Research Ethics Committee</w:t>
            </w:r>
          </w:p>
          <w:p w14:paraId="71FC8C69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earch Ethics Review Committee Far </w:t>
            </w:r>
            <w:proofErr w:type="spellStart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stern</w:t>
            </w:r>
            <w:proofErr w:type="spellEnd"/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morial Hospital</w:t>
            </w:r>
          </w:p>
          <w:p w14:paraId="00A38BC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Taichung Veterans General Hospital, Institutional Review Board</w:t>
            </w:r>
          </w:p>
          <w:p w14:paraId="1D3575C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Taipei Veterans General Hospital, Institutional Review Board</w:t>
            </w:r>
          </w:p>
          <w:p w14:paraId="26F541FF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Tri-Service General Hospital, Institutional Review Board</w:t>
            </w:r>
          </w:p>
        </w:tc>
      </w:tr>
      <w:tr w:rsidR="000C016F" w:rsidRPr="0070639A" w14:paraId="031B8BE3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3347B4B8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</w:tcPr>
          <w:p w14:paraId="60ECC8B4" w14:textId="77777777" w:rsidR="000C016F" w:rsidRPr="002734C4" w:rsidRDefault="000C016F" w:rsidP="006F24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734C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omité d’éthique de l’Institut National de Nutrition de Tunis (LEC)</w:t>
            </w:r>
          </w:p>
          <w:p w14:paraId="76DC7904" w14:textId="77777777" w:rsidR="000C016F" w:rsidRPr="0070639A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2734C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omité de Protection des Personnes Nord de l'institut Pasteur de Tunis (CPP-N) (CEC)</w:t>
            </w:r>
          </w:p>
        </w:tc>
      </w:tr>
      <w:tr w:rsidR="000C016F" w:rsidRPr="002734C4" w14:paraId="4427982A" w14:textId="77777777" w:rsidTr="006F242A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52D239A3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</w:tcPr>
          <w:p w14:paraId="65FA089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2734C4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ciyes University Medical Faculty Ethics committee</w:t>
            </w:r>
          </w:p>
        </w:tc>
      </w:tr>
      <w:tr w:rsidR="000C016F" w:rsidRPr="002734C4" w14:paraId="680081B2" w14:textId="77777777" w:rsidTr="006F242A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</w:tcPr>
          <w:p w14:paraId="3E0555E7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</w:tcPr>
          <w:p w14:paraId="6DBD662B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Dubai Health Authority</w:t>
            </w:r>
          </w:p>
          <w:p w14:paraId="16056501" w14:textId="77777777" w:rsidR="000C016F" w:rsidRPr="002734C4" w:rsidRDefault="000C016F" w:rsidP="006F2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4C4">
              <w:rPr>
                <w:rFonts w:ascii="Times New Roman" w:eastAsia="Times New Roman" w:hAnsi="Times New Roman" w:cs="Times New Roman"/>
                <w:sz w:val="20"/>
                <w:szCs w:val="20"/>
              </w:rPr>
              <w:t>IRB Sheikh Khalifa Medical City</w:t>
            </w:r>
          </w:p>
        </w:tc>
      </w:tr>
    </w:tbl>
    <w:p w14:paraId="553117F6" w14:textId="77777777" w:rsidR="000C016F" w:rsidRPr="002734C4" w:rsidRDefault="000C016F" w:rsidP="007D19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673D36" w14:textId="77777777" w:rsidR="000C016F" w:rsidRPr="002734C4" w:rsidRDefault="000C01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34C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BD84DD" w14:textId="333D5E9C" w:rsidR="00155ACF" w:rsidRPr="002734C4" w:rsidRDefault="002B61A8" w:rsidP="007D19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Investigators participating in the DISCOVER study program</w:t>
      </w:r>
    </w:p>
    <w:p w14:paraId="28C04A21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</w:p>
    <w:p w14:paraId="16055038" w14:textId="3411C506" w:rsidR="0087032F" w:rsidRPr="002734C4" w:rsidRDefault="0087032F" w:rsidP="005C004E">
      <w:pPr>
        <w:rPr>
          <w:rFonts w:ascii="Times New Roman" w:hAnsi="Times New Roman" w:cs="Times New Roman"/>
          <w:sz w:val="24"/>
          <w:szCs w:val="24"/>
        </w:rPr>
        <w:sectPr w:rsidR="0087032F" w:rsidRPr="002734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67D9F4" w14:textId="30AA72DD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Kahlif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Abdallah, </w:t>
      </w:r>
    </w:p>
    <w:p w14:paraId="30AD18F4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Talaat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bdelaaty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C043F24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la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bdelsalam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8A9485E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zidah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Abdul Kadir, </w:t>
      </w:r>
    </w:p>
    <w:p w14:paraId="57D3D98A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shraf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bgad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5983B40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Roberto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brão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Radua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0135211" w14:textId="056A43AF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anal Abu Shady, </w:t>
      </w:r>
    </w:p>
    <w:p w14:paraId="7AD20BDC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Koussay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Ach, </w:t>
      </w:r>
    </w:p>
    <w:p w14:paraId="702C998E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Yehy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Adonis, </w:t>
      </w:r>
    </w:p>
    <w:p w14:paraId="33DFE608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lin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gafyin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38C06C1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egh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Ra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grawa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DE4015D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Carlos Aguilar Salinas, </w:t>
      </w:r>
    </w:p>
    <w:p w14:paraId="4F0959BA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Noor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ahrazat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Ahmad Hamad, </w:t>
      </w:r>
    </w:p>
    <w:p w14:paraId="5FC5CB30" w14:textId="1E772F52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Sven </w:t>
      </w:r>
      <w:proofErr w:type="spellStart"/>
      <w:r w:rsidR="00155ACF" w:rsidRPr="002734C4">
        <w:rPr>
          <w:rFonts w:ascii="Times New Roman" w:hAnsi="Times New Roman" w:cs="Times New Roman"/>
          <w:sz w:val="24"/>
          <w:szCs w:val="24"/>
        </w:rPr>
        <w:t>Ahnlund</w:t>
      </w:r>
      <w:proofErr w:type="spellEnd"/>
      <w:r w:rsidR="00155ACF" w:rsidRPr="002734C4">
        <w:rPr>
          <w:rFonts w:ascii="Times New Roman" w:hAnsi="Times New Roman" w:cs="Times New Roman"/>
          <w:sz w:val="24"/>
          <w:szCs w:val="24"/>
        </w:rPr>
        <w:t>,</w:t>
      </w:r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D0B019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Diego Aizenberg, </w:t>
      </w:r>
    </w:p>
    <w:p w14:paraId="070B828C" w14:textId="395F6341" w:rsidR="005C004E" w:rsidRPr="002734C4" w:rsidRDefault="00155ACF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Yasmeen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jaz</w:t>
      </w:r>
      <w:proofErr w:type="spellEnd"/>
      <w:r w:rsidR="005C004E"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D7D2245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Barış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kıncı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0067F20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ounir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A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rouj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055753D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Noor A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usaid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CAAC3FE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wafa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A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Hyar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75A00A1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hekr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A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Naqeeb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A7C8F23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wad A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Qahta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4E2FE65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Fayez Al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Ruawilly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6990DED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ohamed Al Shareef, </w:t>
      </w:r>
    </w:p>
    <w:p w14:paraId="7BA35C21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hmoud Al sheikh, </w:t>
      </w:r>
    </w:p>
    <w:p w14:paraId="690B39B5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Norsia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Ali, </w:t>
      </w:r>
    </w:p>
    <w:p w14:paraId="2753D0BB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Insaf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Ali, </w:t>
      </w:r>
    </w:p>
    <w:p w14:paraId="773781BE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Gustav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llerstran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Mireill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m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3D40D7D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awa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Ammari, </w:t>
      </w:r>
    </w:p>
    <w:p w14:paraId="5BC6F0C0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mo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E9793BA" w14:textId="080B0D88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Nadia Amor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Jemel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B8547DF" w14:textId="77777777" w:rsidR="005C00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Kjell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Andersson, </w:t>
      </w:r>
    </w:p>
    <w:p w14:paraId="672A35C9" w14:textId="5A9B267F" w:rsidR="005C004E" w:rsidRPr="002734C4" w:rsidRDefault="00155ACF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>Lars Andersson</w:t>
      </w:r>
      <w:r w:rsidR="005C004E" w:rsidRPr="002734C4">
        <w:rPr>
          <w:rFonts w:ascii="Times New Roman" w:hAnsi="Times New Roman" w:cs="Times New Roman"/>
          <w:sz w:val="24"/>
          <w:szCs w:val="24"/>
        </w:rPr>
        <w:t>,</w:t>
      </w:r>
    </w:p>
    <w:p w14:paraId="60718968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Fernand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ndre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14:paraId="3F5EB1A6" w14:textId="23CEC911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Nicolin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ngergår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14:paraId="4C5D119C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Fira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nnab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B1E691C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ikhai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ntsiferov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14:paraId="3E7765BC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ustaf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ra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8E19A83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ri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rechavalet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ranel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21793A3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rcelo Arrud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Nakazon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B4F4830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Ralph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udeh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A2B04F5" w14:textId="007686C4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waitef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wwa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, </w:t>
      </w:r>
    </w:p>
    <w:p w14:paraId="650B98D1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amir Azar, </w:t>
      </w:r>
    </w:p>
    <w:p w14:paraId="55ED07BF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lh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zzou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EB29EA1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nna Carla Babini, </w:t>
      </w:r>
    </w:p>
    <w:p w14:paraId="02A48FD5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Haj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allou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BC0CEAE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Karin Barbosa Kerste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Morae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5593477A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Christi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arklun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488EA085" w14:textId="77777777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ri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arred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Gonzalez,</w:t>
      </w:r>
    </w:p>
    <w:p w14:paraId="3D515ED9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Dagma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artaskov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385E76A" w14:textId="130B8DF3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Osma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aşpına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0C71D39B" w14:textId="73403B86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Fahri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ayr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062184FE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Krim Belkacem, </w:t>
      </w:r>
    </w:p>
    <w:p w14:paraId="761FA54D" w14:textId="77777777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ohamed Ben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Lassoued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>,</w:t>
      </w:r>
    </w:p>
    <w:p w14:paraId="4A324C6A" w14:textId="77777777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>Leila Ben Salem,</w:t>
      </w:r>
    </w:p>
    <w:p w14:paraId="4E48D44F" w14:textId="19EE296E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Ferroudj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Benbouazz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>,</w:t>
      </w:r>
    </w:p>
    <w:p w14:paraId="04144D82" w14:textId="60B81316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bdullah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Bennakh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C0FD6C7" w14:textId="5D5F15A8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>Lars Benson</w:t>
      </w:r>
    </w:p>
    <w:p w14:paraId="7586E97E" w14:textId="77777777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Vinay Bhat, </w:t>
      </w:r>
    </w:p>
    <w:p w14:paraId="65228467" w14:textId="77777777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rpandev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Bhattacharya,</w:t>
      </w:r>
    </w:p>
    <w:p w14:paraId="0775F681" w14:textId="023884C9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Sujit Bhattacharya, </w:t>
      </w:r>
    </w:p>
    <w:p w14:paraId="2110C923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Jon Erik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illingto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D49EA6B" w14:textId="6970A25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Albert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oad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Valmased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603462E1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Iri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onda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C5E6CC7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bderrahmen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ouazd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D78035A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ami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ourezan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91B592B" w14:textId="77777777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Fatm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Boussem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>,</w:t>
      </w:r>
    </w:p>
    <w:p w14:paraId="3D1A474C" w14:textId="1C00FBEA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Helmut Brath, </w:t>
      </w:r>
    </w:p>
    <w:p w14:paraId="624C74E0" w14:textId="77777777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arilia Brito Gomes, </w:t>
      </w:r>
    </w:p>
    <w:p w14:paraId="0B061C94" w14:textId="77777777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ansour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Brour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246B935" w14:textId="4F044E64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Ole Pette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runsta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3AF13787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A.J.S.H.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russe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>,</w:t>
      </w:r>
    </w:p>
    <w:p w14:paraId="422AA54E" w14:textId="6CCCFC53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Pete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et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FE074E1" w14:textId="4892B3EF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Yavuz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eyazı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2887B915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Ruifa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5D273A2E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L Burgess, </w:t>
      </w:r>
    </w:p>
    <w:p w14:paraId="40683427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Run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Burkelan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-Matre, </w:t>
      </w:r>
    </w:p>
    <w:p w14:paraId="01FD2D79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Mehmet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Çal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6ED1E9F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Gloria Cánovas Molina, </w:t>
      </w:r>
    </w:p>
    <w:p w14:paraId="557DE5E8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Sille Capio, </w:t>
      </w:r>
    </w:p>
    <w:p w14:paraId="7D0BA3C7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lastRenderedPageBreak/>
        <w:t>Nac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Aure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Caraca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Portill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390BEB06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Luz Ángela Casas, </w:t>
      </w:r>
    </w:p>
    <w:p w14:paraId="62D4921A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ntonio Ceriello, </w:t>
      </w:r>
    </w:p>
    <w:p w14:paraId="66990043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Bong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o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Cha, </w:t>
      </w:r>
    </w:p>
    <w:p w14:paraId="5F207F0F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Chwen-Tzue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Chang, </w:t>
      </w:r>
    </w:p>
    <w:p w14:paraId="3E558E5F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Nadi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Charf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6DBA300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Tirthanka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754A4C9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Ros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Collazo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6D1D245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Victo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Commendator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34D74434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Francesc Xavier Co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Claramun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277DF803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Joã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Lindolf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Cunha Borges, </w:t>
      </w:r>
    </w:p>
    <w:p w14:paraId="7221B212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Eugeni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Czajkowska-Kaczmare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0CDA715C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W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Dai, </w:t>
      </w:r>
    </w:p>
    <w:p w14:paraId="104B1587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Paola D'Angelo, </w:t>
      </w:r>
    </w:p>
    <w:p w14:paraId="409473D2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erdinandu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d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ooz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95F7211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Maristel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de Oliveira Beck, </w:t>
      </w:r>
    </w:p>
    <w:p w14:paraId="37127B96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R.J. De Vos, </w:t>
      </w:r>
    </w:p>
    <w:p w14:paraId="5C70C8C8" w14:textId="77777777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Ev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Decrol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4AD1194" w14:textId="77777777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>Gary</w:t>
      </w:r>
      <w:r w:rsidR="00E718C1" w:rsidRPr="002734C4">
        <w:rPr>
          <w:rFonts w:ascii="Times New Roman" w:hAnsi="Times New Roman" w:cs="Times New Roman"/>
          <w:sz w:val="24"/>
          <w:szCs w:val="24"/>
        </w:rPr>
        <w:t xml:space="preserve"> </w:t>
      </w:r>
      <w:r w:rsidRPr="002734C4">
        <w:rPr>
          <w:rFonts w:ascii="Times New Roman" w:hAnsi="Times New Roman" w:cs="Times New Roman"/>
          <w:sz w:val="24"/>
          <w:szCs w:val="24"/>
        </w:rPr>
        <w:t xml:space="preserve">Chaudhury, </w:t>
      </w:r>
    </w:p>
    <w:p w14:paraId="2EF531F2" w14:textId="0F89CDE9" w:rsidR="00E718C1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lexendre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Cheaib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693FB4D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Roger Chen, </w:t>
      </w:r>
    </w:p>
    <w:p w14:paraId="36D646A6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Hui Chen, </w:t>
      </w:r>
    </w:p>
    <w:p w14:paraId="0831A8F1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Jung-Fu Chen, </w:t>
      </w:r>
    </w:p>
    <w:p w14:paraId="295C2429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Chih Hao Che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94BC60C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Ele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Chernay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212217F2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Anw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Cherra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C4DE9F6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Alejandr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Chertkoff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71097FBC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Chung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G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Cho, </w:t>
      </w:r>
    </w:p>
    <w:p w14:paraId="198FB65A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ung Hee Choi, </w:t>
      </w:r>
    </w:p>
    <w:p w14:paraId="5037AE20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Giuseppe Citro, </w:t>
      </w:r>
    </w:p>
    <w:p w14:paraId="7750201E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lessandra Ciucci, </w:t>
      </w:r>
    </w:p>
    <w:p w14:paraId="3BC9D3FC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lejandr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Cob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Sanchez, </w:t>
      </w:r>
    </w:p>
    <w:p w14:paraId="5E1046E3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K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Coetze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0A73A7E6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Rami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Çola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Deed, </w:t>
      </w:r>
    </w:p>
    <w:p w14:paraId="297B3BCC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Giuseppe Derosa, </w:t>
      </w:r>
    </w:p>
    <w:p w14:paraId="7CCA9237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unee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eshpand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D29E39B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Graziano Di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Cian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A5C4D24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Tonati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Diaz Escalante, </w:t>
      </w:r>
    </w:p>
    <w:p w14:paraId="45427B4C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Barbor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iepoltov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5D0D6E6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Guillerm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ieuzeid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B341CC3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H.A.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irks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14:paraId="7BFA2132" w14:textId="73590580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ichie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ogg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D9CCFEA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Nichola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oo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AA26948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Rahul Dosi, </w:t>
      </w:r>
    </w:p>
    <w:p w14:paraId="7027881E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na Clariss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ui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Fortes, </w:t>
      </w:r>
    </w:p>
    <w:p w14:paraId="05762759" w14:textId="20D03FAD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Iri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voryashi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C566932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rzegor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zid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70F95DB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Christoph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benbichl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AF303F9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kra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chta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FF05726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Toma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delsberg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14:paraId="06E4D0A7" w14:textId="347A080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ti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kker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A3B0C5D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alah 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hazal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E8D03BA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bdelaziz 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Kad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566AAB1" w14:textId="77777777" w:rsidR="00E718C1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Nabil 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Kafraw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8F9289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nal 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sr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BDA0F7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ub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El toni,</w:t>
      </w:r>
    </w:p>
    <w:p w14:paraId="1246A59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Kamil El Zein, </w:t>
      </w:r>
    </w:p>
    <w:p w14:paraId="57C2B99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Yasse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Elganin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66247BF4" w14:textId="454140A0" w:rsidR="0087032F" w:rsidRPr="0070639A" w:rsidRDefault="00155ACF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Hassa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Elian</w:t>
      </w:r>
      <w:proofErr w:type="spellEnd"/>
      <w:r w:rsidR="005C004E"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3DD6F51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Freddy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Eliaschewit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592287C7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Pete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Elmegaar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01F2A44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Gama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Elnagga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49CE407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Ahmad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Elomar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649813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Ramzi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Eltaraz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90FECF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Javier Elvira Gonzalez, </w:t>
      </w:r>
    </w:p>
    <w:p w14:paraId="0035F76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Yuli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rmakov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8F7788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ia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wai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8DC373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ohamed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ahm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Abdelaziz, </w:t>
      </w:r>
    </w:p>
    <w:p w14:paraId="2E4C99A5" w14:textId="4BAF12D3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Banah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Faisal, </w:t>
      </w:r>
    </w:p>
    <w:p w14:paraId="321807F1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Tem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Lom Fam, </w:t>
      </w:r>
    </w:p>
    <w:p w14:paraId="0AA692DE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Ihab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Fardo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2389686" w14:textId="3A930029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Nabil </w:t>
      </w:r>
      <w:proofErr w:type="spellStart"/>
      <w:r w:rsidR="00155ACF" w:rsidRPr="002734C4">
        <w:rPr>
          <w:rFonts w:ascii="Times New Roman" w:hAnsi="Times New Roman" w:cs="Times New Roman"/>
          <w:sz w:val="24"/>
          <w:szCs w:val="24"/>
        </w:rPr>
        <w:t>Fawzy</w:t>
      </w:r>
      <w:proofErr w:type="spellEnd"/>
      <w:r w:rsidR="00155ACF" w:rsidRPr="002734C4">
        <w:rPr>
          <w:rFonts w:ascii="Times New Roman" w:hAnsi="Times New Roman" w:cs="Times New Roman"/>
          <w:sz w:val="24"/>
          <w:szCs w:val="24"/>
        </w:rPr>
        <w:t>,</w:t>
      </w:r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D12771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nik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Fenando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C2BFE1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Felipe Ferr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arros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69747A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Pablo Fletcher, </w:t>
      </w:r>
    </w:p>
    <w:p w14:paraId="1098930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Evely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liesser-Görz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104C13F" w14:textId="7C7B1454" w:rsidR="0087032F" w:rsidRPr="0070639A" w:rsidRDefault="00155ACF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rti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orseth</w:t>
      </w:r>
      <w:proofErr w:type="spellEnd"/>
      <w:r w:rsidR="005C004E" w:rsidRPr="0070639A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14:paraId="02AF1748" w14:textId="3934F55D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adl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raig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ilh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4EF503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Gustavo Dani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rechte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AEBBD7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ri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ritsc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Neves, </w:t>
      </w:r>
    </w:p>
    <w:p w14:paraId="4A300B0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raciel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Viviana Fuente, </w:t>
      </w:r>
    </w:p>
    <w:p w14:paraId="036A91A6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Fulat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6E60420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Geirmund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Furnes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FDBC93D" w14:textId="3F0DA4ED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Kristian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Furuset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Ahmed </w:t>
      </w:r>
    </w:p>
    <w:p w14:paraId="250159AC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Gahzzaw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Samir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Gamil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4EDA21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 Ganesh,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ouni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aral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65D0D27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lastRenderedPageBreak/>
        <w:t xml:space="preserve">Pedro Alberto Garcia Hernandez, </w:t>
      </w:r>
    </w:p>
    <w:p w14:paraId="6B0BC77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Luis Garcia Ortiz, </w:t>
      </w:r>
    </w:p>
    <w:p w14:paraId="593472E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Elizabeth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Gelersztei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5184850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Brun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Gelonez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Net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2ABEB9F0" w14:textId="306EBBC2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Kim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Gerlöv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F2437BA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Yehi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Ghane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3AD2CF9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Ottavio Giampietro, </w:t>
      </w:r>
    </w:p>
    <w:p w14:paraId="547FBB0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Peter Giles, </w:t>
      </w:r>
    </w:p>
    <w:p w14:paraId="16EFF9B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Jorge Archibald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lenn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E1804B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ilto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oyse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olber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CF00EA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Fernando Gomez Peralta, </w:t>
      </w:r>
    </w:p>
    <w:p w14:paraId="1E8EDC52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lexander Gonzalez Dorado, </w:t>
      </w:r>
    </w:p>
    <w:p w14:paraId="42D12D1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Guillermo Gonzalez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alve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E9B2102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melia Gonzalez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amarr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ED4591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Juan Jos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orgoj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Martinez, </w:t>
      </w:r>
    </w:p>
    <w:p w14:paraId="25EB935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oze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ornikiewicz-Brzezick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24375F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Betti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regerse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C895C39" w14:textId="5344A6FC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Kirsten Gret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Walaa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E20A61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reyli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3D3CB5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ria del Pilar Grimaldo de Sucre, </w:t>
      </w:r>
    </w:p>
    <w:p w14:paraId="087025A7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ingju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8C69059" w14:textId="097CEE6B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ndrea Gudru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er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E677DC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Juga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Gupta, </w:t>
      </w:r>
    </w:p>
    <w:p w14:paraId="047FDAC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anjay Gupta, </w:t>
      </w:r>
    </w:p>
    <w:p w14:paraId="314E7A5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Sonsole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Gutiérrez Medina, </w:t>
      </w:r>
    </w:p>
    <w:p w14:paraId="51F35D3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Suza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Hachi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6EEA6979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Jihad Haddad, </w:t>
      </w:r>
    </w:p>
    <w:p w14:paraId="1075D63D" w14:textId="18D33BF1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Khadij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Hafidh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6A97291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dlane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Hallal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A6CC4AB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Ivar Halvorsen, </w:t>
      </w:r>
    </w:p>
    <w:p w14:paraId="1743FC25" w14:textId="7AAF4172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Jassi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Hamed, </w:t>
      </w:r>
    </w:p>
    <w:p w14:paraId="201263CE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Ursul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Hanusch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FF7558C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Chris Harrison, </w:t>
      </w:r>
    </w:p>
    <w:p w14:paraId="06F10754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Edith Hartmann, </w:t>
      </w:r>
    </w:p>
    <w:p w14:paraId="52292B60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bdulhameed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Hassan, </w:t>
      </w:r>
    </w:p>
    <w:p w14:paraId="7DE6AC0B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Peter Hay, </w:t>
      </w:r>
    </w:p>
    <w:p w14:paraId="1432B229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Eric Hernandez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Trian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60A135C" w14:textId="7E10C775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ohamed Hesham El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Hefnawy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6E54FF9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John Hickey, </w:t>
      </w:r>
    </w:p>
    <w:p w14:paraId="2375CF18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Kristin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Hjörleifsdottir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31533BA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Joost Hoekstra, </w:t>
      </w:r>
    </w:p>
    <w:p w14:paraId="41316A4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Han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Högströ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22A258C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Frits Holleman, </w:t>
      </w:r>
    </w:p>
    <w:p w14:paraId="0CCFD334" w14:textId="0BC6F31B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Stia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Holmvi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68AFC7B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Bertram Hölzl, F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Hoose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2C3222D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Petr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Horansk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8E411D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Jakub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Hro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5BCABD3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Ming-Chia Hsieh, </w:t>
      </w:r>
    </w:p>
    <w:p w14:paraId="42EED0A2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Ji Hu, </w:t>
      </w:r>
    </w:p>
    <w:p w14:paraId="06A6514A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Chien-Ni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Huang, </w:t>
      </w:r>
    </w:p>
    <w:p w14:paraId="6A85687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Yi-Jen Hung, </w:t>
      </w:r>
    </w:p>
    <w:p w14:paraId="319AB39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Chi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-Mi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Hw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05DAA877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Jaime Orlando Ibarra Gomez, </w:t>
      </w:r>
    </w:p>
    <w:p w14:paraId="5D9530DF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ttia Ibrahim, </w:t>
      </w:r>
    </w:p>
    <w:p w14:paraId="49059117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hmed Ismail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abdelghany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B074C98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Rin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Istarowat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3411D39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Kaveh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Izadkhast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8A5BC5A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Han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Jachymov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8EFB61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Per Ola Jahr, </w:t>
      </w:r>
    </w:p>
    <w:p w14:paraId="2AD48E4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Kam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Jalloul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>,</w:t>
      </w:r>
    </w:p>
    <w:p w14:paraId="16055D9A" w14:textId="5CFD0F5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Monica Jaramillo Sanchez, </w:t>
      </w:r>
    </w:p>
    <w:p w14:paraId="6B0F1F3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Said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Jebri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465359A3" w14:textId="2325D95F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Denni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Jersewsk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29B39AF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Guangsh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Ji, </w:t>
      </w:r>
    </w:p>
    <w:p w14:paraId="0DE6937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Lino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Ji, </w:t>
      </w:r>
    </w:p>
    <w:p w14:paraId="59E6E6D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Ju-Ying Jiang, </w:t>
      </w:r>
    </w:p>
    <w:p w14:paraId="62998705" w14:textId="64C0CB50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Carola Johansson, </w:t>
      </w:r>
    </w:p>
    <w:p w14:paraId="72DF91B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Cathari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Jonaso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70A0969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it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Juharia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D8569D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Sandeep Julka, </w:t>
      </w:r>
    </w:p>
    <w:p w14:paraId="1D189A5D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Ferdinandu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akia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5085D6AD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hailaj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Kale, </w:t>
      </w:r>
    </w:p>
    <w:p w14:paraId="6A1ED7D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Sanjay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alr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318E2673" w14:textId="6A691950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Micha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altof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E6A322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hahe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Kamal, </w:t>
      </w:r>
    </w:p>
    <w:p w14:paraId="328821B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Mesba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Kamel, </w:t>
      </w:r>
    </w:p>
    <w:p w14:paraId="148FDF7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Rafic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ann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4F643891" w14:textId="52DAEE76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ülbiy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araburg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73C71F7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>Igor Karen,</w:t>
      </w:r>
    </w:p>
    <w:p w14:paraId="77D4A6D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Alexandra Kautzky-Willer, </w:t>
      </w:r>
    </w:p>
    <w:p w14:paraId="3B11CCD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Ghassa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awa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7F44F0B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Mark Kennedy, </w:t>
      </w:r>
    </w:p>
    <w:p w14:paraId="43DF43CD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lastRenderedPageBreak/>
        <w:t xml:space="preserve">Jose Francisco Ker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araiv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0E6107F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Jothydev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esavada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09A0CC9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Hesham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half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591C7C8D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Mustaph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harroub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083058D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Mohamed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hattab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744DC03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Oleg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hmelnitsky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7A3966C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Alexande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hokhlov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2FBB9CD9" w14:textId="50407063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Rez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husraw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7F24FF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Chong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Hw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Kim, </w:t>
      </w:r>
    </w:p>
    <w:p w14:paraId="604590FA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JaeTae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Kim, </w:t>
      </w:r>
    </w:p>
    <w:p w14:paraId="586BCBD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angJi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Kim, </w:t>
      </w:r>
    </w:p>
    <w:p w14:paraId="2D537E7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angWoo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Kim, </w:t>
      </w:r>
    </w:p>
    <w:p w14:paraId="1BBAC43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Yong-Hyun Kim, </w:t>
      </w:r>
    </w:p>
    <w:p w14:paraId="7BA81A2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Herli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iswori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4488302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Anna Klein, </w:t>
      </w:r>
    </w:p>
    <w:p w14:paraId="077E445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German Henry </w:t>
      </w:r>
    </w:p>
    <w:p w14:paraId="77F1E15D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leising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1306317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A Kok, </w:t>
      </w:r>
    </w:p>
    <w:p w14:paraId="7D4DB82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Fei Ping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ow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54BF2A0D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Nil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rag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244357B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Ele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rasilnikov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0EC55B1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Zdenk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rejsov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2222D03B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Ove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Kristianslund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9F619AE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Ida Ayu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Kshant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A994CAD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Yaşar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Küçükardalı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EA959A3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Ferit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Kerim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Küçükler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B63353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Weimar Kunz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ebb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4809E61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Barroso d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ouzae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0074DE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ila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Kvapi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533B96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Yuanit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A.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ang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A9E204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stêvã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Lanna Figueiredo, </w:t>
      </w:r>
    </w:p>
    <w:p w14:paraId="41D8261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Daa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ansdorp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2A61D82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Johan Larsson, </w:t>
      </w:r>
    </w:p>
    <w:p w14:paraId="260F76B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Nagw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ashee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67B07F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Norbert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azuk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E0C7FDD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Ja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Hyu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Lee, </w:t>
      </w:r>
    </w:p>
    <w:p w14:paraId="31947C0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a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Ah Lee, </w:t>
      </w:r>
    </w:p>
    <w:p w14:paraId="090440A2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>Chun-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Chu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Lee, </w:t>
      </w:r>
    </w:p>
    <w:p w14:paraId="79AD662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nicet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eguizam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Dimas, </w:t>
      </w:r>
    </w:p>
    <w:p w14:paraId="7A619FD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inxia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Lei, </w:t>
      </w:r>
    </w:p>
    <w:p w14:paraId="4FA6E94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tephe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eow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600D37A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orot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esniewska-Krynsk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3BB5CF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Qif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Li, </w:t>
      </w:r>
    </w:p>
    <w:p w14:paraId="5B8DBF52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Xuefe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Li, </w:t>
      </w:r>
    </w:p>
    <w:p w14:paraId="37D21FA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Yimi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Li, </w:t>
      </w:r>
    </w:p>
    <w:p w14:paraId="1EF6E58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Yufeng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Li, </w:t>
      </w:r>
    </w:p>
    <w:p w14:paraId="7ADADFA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Yuku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Li, </w:t>
      </w:r>
    </w:p>
    <w:p w14:paraId="2F0AA6E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haod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i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5B8F83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Ching-Ling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i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2C1D71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nders Lindh, </w:t>
      </w:r>
    </w:p>
    <w:p w14:paraId="1108448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G.A.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ochor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57159EA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Kristi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ølan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Jacobsen, </w:t>
      </w:r>
    </w:p>
    <w:p w14:paraId="57A5AFB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Claudio Esteban Lopez, </w:t>
      </w:r>
    </w:p>
    <w:p w14:paraId="4013345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asse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ouzi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815D7A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ong Lu, </w:t>
      </w:r>
    </w:p>
    <w:p w14:paraId="20FF8F5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Bernhard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udvi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C53573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ilci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Mari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uj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CF2F23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Jianhu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Ma, </w:t>
      </w:r>
    </w:p>
    <w:p w14:paraId="3684503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Noureddin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ale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6799C1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Zei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a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BB615E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Josef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chace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DC9FE7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Laura Maffei, </w:t>
      </w:r>
    </w:p>
    <w:p w14:paraId="6878F6A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Rena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galhãe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Montenegro Junior, </w:t>
      </w:r>
    </w:p>
    <w:p w14:paraId="65C80A8A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Hisham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g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2E42437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ohan N.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gdu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D1D2C37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home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975599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ebashis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j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BD05F7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H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k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DBFAA0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Rachid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le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202594A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Emili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licherov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25EB18D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Joan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lick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336FBF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lexey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likov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1FFEFFB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iguel Ang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nga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Cruz, </w:t>
      </w:r>
    </w:p>
    <w:p w14:paraId="4BDAEEB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Paolo Marenco, </w:t>
      </w:r>
    </w:p>
    <w:p w14:paraId="66B9B315" w14:textId="53246B44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ats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Martinell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EE22E14" w14:textId="7821F9A5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ohamed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Mashaheet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Stanislaw Mazur, </w:t>
      </w:r>
    </w:p>
    <w:p w14:paraId="520310A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ri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ehreb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7A8BA8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Tatia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eleshkevic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326A36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Juan Francisco Merino Torres, </w:t>
      </w:r>
    </w:p>
    <w:p w14:paraId="2971F58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H.G.M.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Mevisse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3257B176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Noe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Mikh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518BCBB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Mith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0F111AA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Ambris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Mitha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193150B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Asho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Mkrtumy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45CEB04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Zhaohu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Mo, </w:t>
      </w:r>
    </w:p>
    <w:p w14:paraId="0559AEC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Rihab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Mohamed 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Nou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08115A0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lastRenderedPageBreak/>
        <w:t>Fatih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Mohammed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2F0EF3CC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Norhaliz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Moh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Ali, </w:t>
      </w:r>
    </w:p>
    <w:p w14:paraId="309BD86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Rudy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okodompi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05C634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Dora Inés Molina de Salazar, </w:t>
      </w:r>
    </w:p>
    <w:p w14:paraId="2B1B268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Britt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ollerup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423D23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unth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oma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AAD534A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Cristobal Morales Portillo, </w:t>
      </w:r>
    </w:p>
    <w:p w14:paraId="52E3E7E4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ohsen Mostafa Khaled, </w:t>
      </w:r>
    </w:p>
    <w:p w14:paraId="26AFD4E3" w14:textId="3D85EB6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ikael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ullaar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A5A0AE1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Lucia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uni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echman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69E8FCE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vetla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ustafi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B8390D9" w14:textId="55A49AFE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Yva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wa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F1871D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Tejasw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N, </w:t>
      </w:r>
    </w:p>
    <w:p w14:paraId="3EDC8CF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ze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Nab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363D810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ary Nabil, </w:t>
      </w:r>
    </w:p>
    <w:p w14:paraId="693726BD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Rudolf Najjar, </w:t>
      </w:r>
    </w:p>
    <w:p w14:paraId="438D4B72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Thomas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Nathow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80F6AA5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Hisham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Nazer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57123B7" w14:textId="77777777" w:rsidR="00CF25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Edgar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Nessim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>,</w:t>
      </w:r>
    </w:p>
    <w:p w14:paraId="15A2F98A" w14:textId="77777777" w:rsidR="00CF25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Luis Alejandro Nevarez Ruiz, </w:t>
      </w:r>
    </w:p>
    <w:p w14:paraId="4F66189A" w14:textId="7ED3925D" w:rsidR="00CF254E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Jan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Nevrl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>,</w:t>
      </w:r>
    </w:p>
    <w:p w14:paraId="195ECC18" w14:textId="19543AF2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Ngcakan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>,</w:t>
      </w:r>
    </w:p>
    <w:p w14:paraId="7785D581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 Nik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Harlin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Roz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Nik Kazim, </w:t>
      </w:r>
    </w:p>
    <w:p w14:paraId="5411F84D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udzill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Nordi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0DC4180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Youesef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Obeid, </w:t>
      </w:r>
    </w:p>
    <w:p w14:paraId="5F43277E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shraf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Okb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408E5AD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till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Önmez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BABE649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H Oosthuizen, </w:t>
      </w:r>
    </w:p>
    <w:p w14:paraId="0CAAD7AF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Horng-Yi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O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39D75C90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Harou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Ouerta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1C906283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Mohamed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Ouerta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66C149BC" w14:textId="047A020D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Ufu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Özuğu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67FA6A15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T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adayache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D032398" w14:textId="77777777" w:rsidR="0087032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Francisco Gerardo Padill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adill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B332F92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Tianrong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Pan, </w:t>
      </w:r>
    </w:p>
    <w:p w14:paraId="055C1621" w14:textId="77777777" w:rsidR="0087032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Daniel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Panarotto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19EAB8E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Jong Suk Park, </w:t>
      </w:r>
    </w:p>
    <w:p w14:paraId="7AA054DA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Kangse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Park, </w:t>
      </w:r>
    </w:p>
    <w:p w14:paraId="1040D8BE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eo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O Park, </w:t>
      </w:r>
    </w:p>
    <w:p w14:paraId="5F0D1F09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Bernhard Paulweber, </w:t>
      </w:r>
    </w:p>
    <w:p w14:paraId="7D0D2110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Emilia Pelayo Orozco, </w:t>
      </w:r>
    </w:p>
    <w:p w14:paraId="3A6F4B70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asi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em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D38B820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árci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Antôni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Pereira, </w:t>
      </w:r>
    </w:p>
    <w:p w14:paraId="6A93B6D0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Hikma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erma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90A6E44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Ni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etuni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5A03406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Teresa Cristina Piscitelli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onanse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4BF3C40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Grazy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opend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3D43404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et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otuzni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F177A19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Rakes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Prasad, </w:t>
      </w:r>
    </w:p>
    <w:p w14:paraId="7EAC4A6C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Dalto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recom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60D1948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Jiri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umprl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7B040B3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he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Qu, </w:t>
      </w:r>
    </w:p>
    <w:p w14:paraId="60CB1FF8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Virginia Laureana Quevedo Martin, </w:t>
      </w:r>
    </w:p>
    <w:p w14:paraId="0464B45D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Le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Raclavsk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024E46E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Amin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aho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3E10FBF7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Sheeta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Raj M, </w:t>
      </w:r>
    </w:p>
    <w:p w14:paraId="6DAF0354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Yul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akhmawat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4DAC1C5F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Balamurug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amanath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688219B2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Luis Carlos Ramirez, </w:t>
      </w:r>
    </w:p>
    <w:p w14:paraId="1A2DDC31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Xingw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Ran, </w:t>
      </w:r>
    </w:p>
    <w:p w14:paraId="780D74DC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anjit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08B7E12C" w14:textId="4A731F55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Srinivas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Rao, </w:t>
      </w:r>
    </w:p>
    <w:p w14:paraId="46608CCF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J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edd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77933F36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Jannik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eym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2A6DDDE0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José August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iba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Fortes, </w:t>
      </w:r>
    </w:p>
    <w:p w14:paraId="2BA1B1C9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David Richmond, </w:t>
      </w:r>
    </w:p>
    <w:p w14:paraId="48AE2A98" w14:textId="5CA4D784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Ciro Manuel Riojas Charles, </w:t>
      </w:r>
    </w:p>
    <w:p w14:paraId="2BC2337E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Luca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ist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6EEB281E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Javie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iveir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10B8CCED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Giselle Madeline Rodriguez Mendez, </w:t>
      </w:r>
    </w:p>
    <w:p w14:paraId="6AA6FBFD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Luis Gerardo Rodriguez Torres, </w:t>
      </w:r>
    </w:p>
    <w:p w14:paraId="54D01E0B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Daoud Roula, </w:t>
      </w:r>
    </w:p>
    <w:p w14:paraId="35F832FE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Em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oushd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74F8DB02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Khaled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Rubea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>,</w:t>
      </w:r>
    </w:p>
    <w:p w14:paraId="5C35443E" w14:textId="11844E76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hmed Saad Salama, </w:t>
      </w:r>
    </w:p>
    <w:p w14:paraId="30FFD3E6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ohamed Saad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Zaghloul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255AD23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erif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Sabry, </w:t>
      </w:r>
    </w:p>
    <w:p w14:paraId="0BD7C884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Yasser Saed, </w:t>
      </w:r>
    </w:p>
    <w:p w14:paraId="1CDDF203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Samir Saha, </w:t>
      </w:r>
    </w:p>
    <w:p w14:paraId="797CB9AF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Mounz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Saleh, </w:t>
      </w:r>
    </w:p>
    <w:p w14:paraId="4A87CCD9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Jesu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Sanchez Pardo, </w:t>
      </w:r>
    </w:p>
    <w:p w14:paraId="320A3C10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Luis Sanchez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Vadill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4B3A2710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lastRenderedPageBreak/>
        <w:t>Dhiãna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Santini de Oliveir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Chachamovit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4958530A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Mad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Rat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Saraswat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4C13F222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Ramazan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arı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Laksm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asiarin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ECC6A7B" w14:textId="26DAF48A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hmed Sayed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Badawy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81D71CB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Gerit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chernthan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0FAA016B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Richard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eiberlich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4895C6E4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Gaetan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Serviddi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</w:p>
    <w:p w14:paraId="3E68D503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Habib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far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87E7967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Essam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abaa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6263A8F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Dilip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Shah, </w:t>
      </w:r>
    </w:p>
    <w:p w14:paraId="55659977" w14:textId="35BD57C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Inas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altout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>,</w:t>
      </w:r>
    </w:p>
    <w:p w14:paraId="30751241" w14:textId="284BF16F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Paramesh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amann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0B96171" w14:textId="3A8E3B5A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Maze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arair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A48B6A0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Jonathan Shaw, </w:t>
      </w:r>
    </w:p>
    <w:p w14:paraId="4B33D893" w14:textId="7D87C96D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Ehsan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eikha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D51BCD6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Salah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elbay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4553790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Ema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esh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BD095D3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arin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estakov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2A6D66A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Wayne H-H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eu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11894E7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ixi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Shi,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Ro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anusun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ibara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690BCE8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K. P. Singh, </w:t>
      </w:r>
    </w:p>
    <w:p w14:paraId="0072D945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w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kokowsk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6877B383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Claudio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lo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F5EED4F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Djok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Wahon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Soeatmadj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44170332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B.H.F.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ombekke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81F5BA6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Neale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omes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89E76C0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Weihong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Song, </w:t>
      </w:r>
    </w:p>
    <w:p w14:paraId="00B88ECD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Bhavan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osale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F8DF957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Radhakrishn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othiratnam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745F8F4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Harald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ourij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4D41D03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Jaganmani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Sreekanth, </w:t>
      </w:r>
    </w:p>
    <w:p w14:paraId="53B8E9A9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ndrzej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tankiewicz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B2F09F3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ndre Storm-Larsen, </w:t>
      </w:r>
    </w:p>
    <w:p w14:paraId="35378ED9" w14:textId="38E42C0C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Finn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trekerud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19AA3BA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Krzysztof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trojek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30F84FE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Rishi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ukl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CA238C2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Tri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utowo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DF694B2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Lars Henrik T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utterud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A8D7FEE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Ireneusz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zymczyk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F06D3D6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Sri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de-DE"/>
        </w:rPr>
        <w:t>Wahy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 Taher, </w:t>
      </w:r>
    </w:p>
    <w:p w14:paraId="3828B36C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70639A">
        <w:rPr>
          <w:rFonts w:ascii="Times New Roman" w:hAnsi="Times New Roman" w:cs="Times New Roman"/>
          <w:sz w:val="24"/>
          <w:szCs w:val="24"/>
          <w:lang w:val="de-DE"/>
        </w:rPr>
        <w:t xml:space="preserve">Hussein Tayyib, </w:t>
      </w:r>
    </w:p>
    <w:p w14:paraId="7507BAD4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Karim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Temim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7E24C3A3" w14:textId="247AA100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Ander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Tengbla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31B4AED3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Tam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Tetik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4E4DAD45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Ste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Thorslund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48FC2BC4" w14:textId="0F7F5246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Tadeus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Tomal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4C52F2C5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Şena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Topsaka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7EA686F2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Ivonn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Aimee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Torre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Quiroz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26CAC583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Shih-Tze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fr-FR"/>
        </w:rPr>
        <w:t>Tsa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</w:p>
    <w:p w14:paraId="672E7F0B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Rahul Tulle, </w:t>
      </w:r>
    </w:p>
    <w:p w14:paraId="30980602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Rene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Turcinek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DBD2E5A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Zinet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Turk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rrakch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2717B64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Alparsl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Kemal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Tuzcu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5D7518F2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Kader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nl-NL"/>
        </w:rPr>
        <w:t>Uğu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</w:p>
    <w:p w14:paraId="06E22625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Iri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Ulyanov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D46692E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Gali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arvarin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70C20DB3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sdra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Martin Vasquez, </w:t>
      </w:r>
    </w:p>
    <w:p w14:paraId="5E5C21A1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ZF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awd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2F48E09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Kjerst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eholme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AB67395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Parantham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engadasala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284E831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Id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eng-Christensse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2D7852E5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S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enkatarama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1CE82FE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lic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esel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984488E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ria Helena Vidotti, </w:t>
      </w:r>
    </w:p>
    <w:p w14:paraId="6F0687F1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ricel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idrio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Velazquez, </w:t>
      </w:r>
    </w:p>
    <w:p w14:paraId="7CF7DE56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Balaj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ijaya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0AF70960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Juan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illagordo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Mesa, </w:t>
      </w:r>
    </w:p>
    <w:p w14:paraId="2C468F16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Adriana Alicia Villarino, </w:t>
      </w:r>
    </w:p>
    <w:p w14:paraId="5FCF6894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Marí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Fernand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illegas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Otalor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1CBBD125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Mary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Vinocour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Fornier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509FE753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Rafael Violante Ortiz, </w:t>
      </w:r>
    </w:p>
    <w:p w14:paraId="673BD25C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Sergey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Vorobyev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FB2A118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Sari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Wakim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6B47522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Thomas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Wascher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6700FB3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Norbert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Watzinger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584C0F4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Charlotte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Weirsøe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4E9CEFA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.G.J.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Willink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980F1EC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Mirella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Wojtecka-Grabk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65AC25C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Alan Wright, </w:t>
      </w:r>
    </w:p>
    <w:p w14:paraId="401CEDEF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Bin Wu, </w:t>
      </w:r>
    </w:p>
    <w:p w14:paraId="3AFE4B14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Guangda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Xiang, </w:t>
      </w:r>
    </w:p>
    <w:p w14:paraId="4D13A0DC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Zaito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Yahaya, </w:t>
      </w:r>
    </w:p>
    <w:p w14:paraId="2BE73A49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unjie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Yan, </w:t>
      </w:r>
    </w:p>
    <w:p w14:paraId="6D701A3B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 xml:space="preserve">Tao Yang, </w:t>
      </w:r>
    </w:p>
    <w:p w14:paraId="458E0B76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>Wei-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Shiung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Yang, </w:t>
      </w:r>
    </w:p>
    <w:p w14:paraId="2F624D61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lastRenderedPageBreak/>
        <w:t xml:space="preserve">Yin Yee Kian, </w:t>
      </w:r>
    </w:p>
    <w:p w14:paraId="3D57CCF9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r w:rsidRPr="002734C4">
        <w:rPr>
          <w:rFonts w:ascii="Times New Roman" w:hAnsi="Times New Roman" w:cs="Times New Roman"/>
          <w:sz w:val="24"/>
          <w:szCs w:val="24"/>
        </w:rPr>
        <w:t>Feng-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Chieh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Yen, </w:t>
      </w:r>
    </w:p>
    <w:p w14:paraId="1FDECEDA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Müge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Özsan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4C4">
        <w:rPr>
          <w:rFonts w:ascii="Times New Roman" w:hAnsi="Times New Roman" w:cs="Times New Roman"/>
          <w:sz w:val="24"/>
          <w:szCs w:val="24"/>
        </w:rPr>
        <w:t>Yılmaz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CB27B1F" w14:textId="77777777" w:rsidR="00155ACF" w:rsidRPr="002734C4" w:rsidRDefault="005C004E" w:rsidP="005C00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34C4">
        <w:rPr>
          <w:rFonts w:ascii="Times New Roman" w:hAnsi="Times New Roman" w:cs="Times New Roman"/>
          <w:sz w:val="24"/>
          <w:szCs w:val="24"/>
        </w:rPr>
        <w:t>Xuefeng</w:t>
      </w:r>
      <w:proofErr w:type="spellEnd"/>
      <w:r w:rsidRPr="002734C4">
        <w:rPr>
          <w:rFonts w:ascii="Times New Roman" w:hAnsi="Times New Roman" w:cs="Times New Roman"/>
          <w:sz w:val="24"/>
          <w:szCs w:val="24"/>
        </w:rPr>
        <w:t xml:space="preserve"> Yu, </w:t>
      </w:r>
    </w:p>
    <w:p w14:paraId="6BF524A7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Ebtisam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Zakaria, </w:t>
      </w:r>
    </w:p>
    <w:p w14:paraId="38658962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Rozit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Zakaria,</w:t>
      </w:r>
    </w:p>
    <w:p w14:paraId="7CEDD244" w14:textId="5D4763B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Ivana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Zavaron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</w:p>
    <w:p w14:paraId="3BBF509E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Jitk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Zemanov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>,</w:t>
      </w:r>
    </w:p>
    <w:p w14:paraId="3BBBE48C" w14:textId="16C94CE8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Lihui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Zhang, </w:t>
      </w:r>
    </w:p>
    <w:p w14:paraId="183A5966" w14:textId="77777777" w:rsidR="00CF25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Ying Zhang, </w:t>
      </w:r>
    </w:p>
    <w:p w14:paraId="6E959896" w14:textId="109AA861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Jun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Zhu, </w:t>
      </w:r>
    </w:p>
    <w:p w14:paraId="66CD941A" w14:textId="77777777" w:rsidR="00155ACF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70639A">
        <w:rPr>
          <w:rFonts w:ascii="Times New Roman" w:hAnsi="Times New Roman" w:cs="Times New Roman"/>
          <w:sz w:val="24"/>
          <w:szCs w:val="24"/>
          <w:lang w:val="it-IT"/>
        </w:rPr>
        <w:t>Mei Zhu,</w:t>
      </w:r>
    </w:p>
    <w:p w14:paraId="6E124DE3" w14:textId="43982990" w:rsidR="005C004E" w:rsidRPr="0070639A" w:rsidRDefault="005C004E" w:rsidP="005C004E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Hendra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70639A">
        <w:rPr>
          <w:rFonts w:ascii="Times New Roman" w:hAnsi="Times New Roman" w:cs="Times New Roman"/>
          <w:sz w:val="24"/>
          <w:szCs w:val="24"/>
          <w:lang w:val="it-IT"/>
        </w:rPr>
        <w:t>Zufry</w:t>
      </w:r>
      <w:proofErr w:type="spellEnd"/>
      <w:r w:rsidRPr="0070639A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14:paraId="1FF6A79D" w14:textId="77777777" w:rsidR="005C004E" w:rsidRPr="0070639A" w:rsidRDefault="005C004E">
      <w:pPr>
        <w:rPr>
          <w:rFonts w:ascii="Times New Roman" w:hAnsi="Times New Roman" w:cs="Times New Roman"/>
          <w:sz w:val="24"/>
          <w:szCs w:val="24"/>
          <w:lang w:val="it-IT"/>
        </w:rPr>
      </w:pPr>
    </w:p>
    <w:sectPr w:rsidR="005C004E" w:rsidRPr="0070639A" w:rsidSect="005C004E">
      <w:type w:val="continuous"/>
      <w:pgSz w:w="11906" w:h="16838"/>
      <w:pgMar w:top="1440" w:right="1440" w:bottom="1440" w:left="144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E"/>
    <w:rsid w:val="000C016F"/>
    <w:rsid w:val="00155ACF"/>
    <w:rsid w:val="002734C4"/>
    <w:rsid w:val="002B61A8"/>
    <w:rsid w:val="005C004E"/>
    <w:rsid w:val="0070639A"/>
    <w:rsid w:val="007D1953"/>
    <w:rsid w:val="0087032F"/>
    <w:rsid w:val="008D4D3F"/>
    <w:rsid w:val="00CF254E"/>
    <w:rsid w:val="00DC53AB"/>
    <w:rsid w:val="00E718C1"/>
    <w:rsid w:val="00ED13D6"/>
    <w:rsid w:val="00F93AA9"/>
    <w:rsid w:val="00F9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D4EDB"/>
  <w15:chartTrackingRefBased/>
  <w15:docId w15:val="{C62F7766-1628-454C-BD59-46A9379A3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04E"/>
    <w:pPr>
      <w:jc w:val="center"/>
      <w:outlineLvl w:val="0"/>
    </w:pPr>
    <w:rPr>
      <w:rFonts w:ascii="Times New Roman" w:hAnsi="Times New Roman" w:cs="Times New Roman"/>
      <w:b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0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04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C004E"/>
    <w:rPr>
      <w:rFonts w:ascii="Times New Roman" w:hAnsi="Times New Roman" w:cs="Times New Roman"/>
      <w:b/>
      <w:sz w:val="32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C004E"/>
    <w:pPr>
      <w:spacing w:after="0" w:line="240" w:lineRule="auto"/>
    </w:pPr>
    <w:rPr>
      <w:rFonts w:ascii="Calibri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04E"/>
    <w:rPr>
      <w:rFonts w:ascii="Calibri" w:hAnsi="Calibri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C004E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94A10"/>
    <w:pPr>
      <w:spacing w:before="120" w:after="120" w:line="480" w:lineRule="auto"/>
    </w:pPr>
    <w:rPr>
      <w:rFonts w:ascii="Arial" w:eastAsiaTheme="minorEastAsia" w:hAnsi="Arial" w:cs="Arial"/>
      <w:b/>
      <w:sz w:val="32"/>
      <w:szCs w:val="3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F94A10"/>
    <w:rPr>
      <w:rFonts w:ascii="Arial" w:eastAsiaTheme="minorEastAsia" w:hAnsi="Arial" w:cs="Arial"/>
      <w:b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4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0</Words>
  <Characters>18358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acdonald</dc:creator>
  <cp:keywords/>
  <dc:description/>
  <cp:lastModifiedBy>Michael Cunningham</cp:lastModifiedBy>
  <cp:revision>7</cp:revision>
  <dcterms:created xsi:type="dcterms:W3CDTF">2020-12-07T11:13:00Z</dcterms:created>
  <dcterms:modified xsi:type="dcterms:W3CDTF">2022-03-14T17:59:00Z</dcterms:modified>
</cp:coreProperties>
</file>